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E6F51" w14:textId="68849C51" w:rsidR="00702473" w:rsidRPr="001F38DE" w:rsidRDefault="009930A5" w:rsidP="009930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30A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D583272" w14:textId="77777777" w:rsidR="00702473" w:rsidRDefault="00702473" w:rsidP="009930A5">
      <w:pPr>
        <w:rPr>
          <w:rFonts w:hint="eastAsia"/>
        </w:rPr>
      </w:pPr>
    </w:p>
    <w:p w14:paraId="1F373AA5" w14:textId="1A7D6B7E" w:rsidR="00702473" w:rsidRDefault="00702473" w:rsidP="009930A5">
      <w:pPr>
        <w:rPr>
          <w:rFonts w:hint="eastAsia"/>
        </w:rPr>
      </w:pPr>
      <w:r w:rsidRPr="006C64E6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sz w:val="24"/>
          <w:szCs w:val="24"/>
        </w:rPr>
        <w:t>ure1</w:t>
      </w:r>
    </w:p>
    <w:p w14:paraId="165C632A" w14:textId="58918688" w:rsidR="00702473" w:rsidRDefault="00C05558" w:rsidP="009930A5">
      <w:pPr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3073B3B2" wp14:editId="0C538B13">
            <wp:simplePos x="0" y="0"/>
            <wp:positionH relativeFrom="margin">
              <wp:posOffset>-339918</wp:posOffset>
            </wp:positionH>
            <wp:positionV relativeFrom="paragraph">
              <wp:posOffset>105355</wp:posOffset>
            </wp:positionV>
            <wp:extent cx="6161029" cy="4150581"/>
            <wp:effectExtent l="0" t="0" r="0" b="0"/>
            <wp:wrapNone/>
            <wp:docPr id="12391501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3366" cy="41588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D13A0D" w14:textId="47EA69E4" w:rsidR="00702473" w:rsidRDefault="00702473" w:rsidP="009930A5">
      <w:pPr>
        <w:rPr>
          <w:rFonts w:hint="eastAsia"/>
        </w:rPr>
      </w:pPr>
    </w:p>
    <w:p w14:paraId="4418CFFA" w14:textId="2EB0A458" w:rsidR="00702473" w:rsidRDefault="00702473" w:rsidP="009930A5">
      <w:pPr>
        <w:rPr>
          <w:rFonts w:hint="eastAsia"/>
        </w:rPr>
      </w:pPr>
    </w:p>
    <w:p w14:paraId="2E75323D" w14:textId="77777777" w:rsidR="00702473" w:rsidRDefault="00702473" w:rsidP="009930A5">
      <w:pPr>
        <w:rPr>
          <w:rFonts w:hint="eastAsia"/>
        </w:rPr>
      </w:pPr>
    </w:p>
    <w:p w14:paraId="02A9A551" w14:textId="23E43A21" w:rsidR="00702473" w:rsidRDefault="00702473" w:rsidP="009930A5">
      <w:pPr>
        <w:rPr>
          <w:rFonts w:hint="eastAsia"/>
        </w:rPr>
      </w:pPr>
    </w:p>
    <w:p w14:paraId="1202D15B" w14:textId="3B02C5FA" w:rsidR="00702473" w:rsidRDefault="00702473" w:rsidP="009930A5">
      <w:pPr>
        <w:rPr>
          <w:rFonts w:hint="eastAsia"/>
        </w:rPr>
      </w:pPr>
    </w:p>
    <w:p w14:paraId="06D0EFBA" w14:textId="639ED4E2" w:rsidR="00702473" w:rsidRDefault="00702473" w:rsidP="009930A5">
      <w:pPr>
        <w:rPr>
          <w:rFonts w:hint="eastAsia"/>
        </w:rPr>
      </w:pPr>
    </w:p>
    <w:p w14:paraId="6905D893" w14:textId="44516F54" w:rsidR="00702473" w:rsidRDefault="00702473" w:rsidP="009930A5">
      <w:pPr>
        <w:rPr>
          <w:rFonts w:hint="eastAsia"/>
        </w:rPr>
      </w:pPr>
    </w:p>
    <w:p w14:paraId="148F362B" w14:textId="42DFBFFF" w:rsidR="00702473" w:rsidRDefault="00702473" w:rsidP="009930A5">
      <w:pPr>
        <w:rPr>
          <w:rFonts w:hint="eastAsia"/>
        </w:rPr>
      </w:pPr>
    </w:p>
    <w:p w14:paraId="74E8E430" w14:textId="77777777" w:rsidR="00702473" w:rsidRDefault="00702473" w:rsidP="009930A5">
      <w:pPr>
        <w:rPr>
          <w:rFonts w:hint="eastAsia"/>
        </w:rPr>
      </w:pPr>
    </w:p>
    <w:p w14:paraId="44C2BAD9" w14:textId="548B4921" w:rsidR="00702473" w:rsidRDefault="00702473" w:rsidP="009930A5">
      <w:pPr>
        <w:rPr>
          <w:rFonts w:hint="eastAsia"/>
        </w:rPr>
      </w:pPr>
    </w:p>
    <w:p w14:paraId="3F07CE6C" w14:textId="5AA4F194" w:rsidR="00702473" w:rsidRDefault="00702473" w:rsidP="009930A5">
      <w:pPr>
        <w:rPr>
          <w:rFonts w:hint="eastAsia"/>
        </w:rPr>
      </w:pPr>
    </w:p>
    <w:p w14:paraId="33EF872F" w14:textId="77777777" w:rsidR="00702473" w:rsidRDefault="00702473" w:rsidP="009930A5">
      <w:pPr>
        <w:rPr>
          <w:rFonts w:hint="eastAsia"/>
        </w:rPr>
      </w:pPr>
    </w:p>
    <w:p w14:paraId="37B966D3" w14:textId="77777777" w:rsidR="00702473" w:rsidRDefault="00702473" w:rsidP="009930A5">
      <w:pPr>
        <w:rPr>
          <w:rFonts w:hint="eastAsia"/>
        </w:rPr>
      </w:pPr>
    </w:p>
    <w:p w14:paraId="4DDCAE1E" w14:textId="77777777" w:rsidR="00702473" w:rsidRDefault="00702473" w:rsidP="009930A5">
      <w:pPr>
        <w:rPr>
          <w:rFonts w:hint="eastAsia"/>
        </w:rPr>
      </w:pPr>
    </w:p>
    <w:p w14:paraId="67379830" w14:textId="77777777" w:rsidR="00702473" w:rsidRDefault="00702473" w:rsidP="009930A5">
      <w:pPr>
        <w:rPr>
          <w:rFonts w:hint="eastAsia"/>
        </w:rPr>
      </w:pPr>
    </w:p>
    <w:p w14:paraId="6C7D62D2" w14:textId="5119125B" w:rsidR="00702473" w:rsidRDefault="00702473" w:rsidP="009930A5">
      <w:pPr>
        <w:rPr>
          <w:rFonts w:hint="eastAsia"/>
        </w:rPr>
      </w:pPr>
    </w:p>
    <w:p w14:paraId="6E6DE55A" w14:textId="77777777" w:rsidR="00702473" w:rsidRDefault="00702473" w:rsidP="009930A5">
      <w:pPr>
        <w:rPr>
          <w:rFonts w:hint="eastAsia"/>
        </w:rPr>
      </w:pPr>
    </w:p>
    <w:p w14:paraId="0F48F3A7" w14:textId="15F8A609" w:rsidR="00702473" w:rsidRDefault="00702473" w:rsidP="009930A5">
      <w:pPr>
        <w:rPr>
          <w:rFonts w:hint="eastAsia"/>
        </w:rPr>
      </w:pPr>
    </w:p>
    <w:p w14:paraId="3BABC79F" w14:textId="616810DA" w:rsidR="00702473" w:rsidRDefault="00702473" w:rsidP="009930A5">
      <w:pPr>
        <w:rPr>
          <w:rFonts w:hint="eastAsia"/>
        </w:rPr>
      </w:pPr>
    </w:p>
    <w:p w14:paraId="0BCCD631" w14:textId="4647C159" w:rsidR="00702473" w:rsidRDefault="00702473" w:rsidP="009930A5">
      <w:pPr>
        <w:rPr>
          <w:rFonts w:hint="eastAsia"/>
        </w:rPr>
      </w:pPr>
    </w:p>
    <w:p w14:paraId="6F173610" w14:textId="77777777" w:rsidR="00702473" w:rsidRDefault="00702473" w:rsidP="00702473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BD8550" w14:textId="36516BFA" w:rsidR="00525B51" w:rsidRPr="00E84F20" w:rsidRDefault="00525B51" w:rsidP="002435D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168B">
        <w:rPr>
          <w:rFonts w:ascii="Times New Roman" w:hAnsi="Times New Roman" w:cs="Times New Roman"/>
          <w:sz w:val="24"/>
          <w:szCs w:val="24"/>
        </w:rPr>
        <w:t>In contrast to pyramidal neurons, midazolam did not significantly affect the intrinsic excitability of PV</w:t>
      </w:r>
      <w:r w:rsidRPr="0058168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8168B">
        <w:rPr>
          <w:rFonts w:ascii="Times New Roman" w:hAnsi="Times New Roman" w:cs="Times New Roman"/>
          <w:sz w:val="24"/>
          <w:szCs w:val="24"/>
        </w:rPr>
        <w:t xml:space="preserve"> interneurons in either AC or ACC slices (AC: </w:t>
      </w:r>
      <w:r w:rsidRPr="0058168B">
        <w:rPr>
          <w:rFonts w:ascii="Times New Roman" w:eastAsia="宋体" w:hAnsi="Times New Roman" w:cs="Times New Roman"/>
          <w:i/>
          <w:iCs/>
          <w:color w:val="212121"/>
          <w:sz w:val="24"/>
          <w:szCs w:val="24"/>
          <w:shd w:val="clear" w:color="auto" w:fill="FFFFFF"/>
        </w:rPr>
        <w:t xml:space="preserve">P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= 0.225, F [1, 24] = 1.55; ACC: </w:t>
      </w:r>
      <w:r w:rsidRPr="0058168B">
        <w:rPr>
          <w:rFonts w:ascii="Times New Roman" w:eastAsia="宋体" w:hAnsi="Times New Roman" w:cs="Times New Roman"/>
          <w:i/>
          <w:iCs/>
          <w:color w:val="212121"/>
          <w:sz w:val="24"/>
          <w:szCs w:val="24"/>
          <w:shd w:val="clear" w:color="auto" w:fill="FFFFFF"/>
        </w:rPr>
        <w:t>P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= 0.447, F[1, 24] = 0.60</w:t>
      </w:r>
      <w:r w:rsidRPr="0058168B">
        <w:rPr>
          <w:rFonts w:ascii="Times New Roman" w:hAnsi="Times New Roman" w:cs="Times New Roman"/>
          <w:sz w:val="24"/>
          <w:szCs w:val="24"/>
        </w:rPr>
        <w:t>) (</w:t>
      </w:r>
      <w:r w:rsidRPr="006C64E6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sz w:val="24"/>
          <w:szCs w:val="24"/>
        </w:rPr>
        <w:t>. 1</w:t>
      </w:r>
      <w:r w:rsidRPr="0058168B">
        <w:rPr>
          <w:rFonts w:ascii="Times New Roman" w:hAnsi="Times New Roman" w:cs="Times New Roman"/>
          <w:b/>
          <w:sz w:val="24"/>
          <w:szCs w:val="24"/>
        </w:rPr>
        <w:t>B and D</w:t>
      </w:r>
      <w:r w:rsidRPr="0058168B">
        <w:rPr>
          <w:rFonts w:ascii="Times New Roman" w:hAnsi="Times New Roman" w:cs="Times New Roman"/>
          <w:sz w:val="24"/>
          <w:szCs w:val="24"/>
        </w:rPr>
        <w:t xml:space="preserve">). There were no differences in firing suppression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(</w:t>
      </w:r>
      <w:r w:rsidRPr="0058168B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C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:</w:t>
      </w:r>
      <w:r w:rsidRPr="0058168B">
        <w:rPr>
          <w:rFonts w:ascii="Times New Roman" w:hAnsi="Times New Roman" w:cs="Times New Roman"/>
          <w:sz w:val="24"/>
          <w:szCs w:val="24"/>
        </w:rPr>
        <w:t xml:space="preserve">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118.79 ± 8.30 </w:t>
      </w:r>
      <w:r w:rsidRPr="0058168B">
        <w:rPr>
          <w:rFonts w:ascii="Times New Roman" w:eastAsia="宋体" w:hAnsi="Times New Roman" w:cs="Times New Roman"/>
          <w:i/>
          <w:iCs/>
          <w:color w:val="212121"/>
          <w:sz w:val="24"/>
          <w:szCs w:val="24"/>
          <w:shd w:val="clear" w:color="auto" w:fill="FFFFFF"/>
        </w:rPr>
        <w:t>vs.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103.64 ± 11.25, </w:t>
      </w:r>
      <w:r w:rsidRPr="0058168B">
        <w:rPr>
          <w:rFonts w:ascii="Times New Roman" w:eastAsia="宋体" w:hAnsi="Times New Roman" w:cs="Times New Roman"/>
          <w:i/>
          <w:iCs/>
          <w:color w:val="212121"/>
          <w:sz w:val="24"/>
          <w:szCs w:val="24"/>
          <w:shd w:val="clear" w:color="auto" w:fill="FFFFFF"/>
        </w:rPr>
        <w:t xml:space="preserve">P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= 0.291; </w:t>
      </w:r>
      <w:r w:rsidRPr="0058168B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ACC: 115.90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±</w:t>
      </w:r>
      <w:r w:rsidRPr="0058168B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4.75 </w:t>
      </w:r>
      <w:r w:rsidRPr="0058168B">
        <w:rPr>
          <w:rFonts w:ascii="Times New Roman" w:eastAsia="宋体" w:hAnsi="Times New Roman" w:cs="Times New Roman"/>
          <w:i/>
          <w:iCs/>
          <w:sz w:val="24"/>
          <w:szCs w:val="24"/>
          <w:shd w:val="clear" w:color="auto" w:fill="FFFFFF"/>
        </w:rPr>
        <w:t>vs.</w:t>
      </w:r>
      <w:r w:rsidRPr="0058168B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107.44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± </w:t>
      </w:r>
      <w:r w:rsidRPr="0058168B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5.33, </w:t>
      </w:r>
      <w:r w:rsidRPr="0058168B">
        <w:rPr>
          <w:rFonts w:ascii="Times New Roman" w:eastAsia="宋体" w:hAnsi="Times New Roman" w:cs="Times New Roman"/>
          <w:i/>
          <w:iCs/>
          <w:sz w:val="24"/>
          <w:szCs w:val="24"/>
          <w:shd w:val="clear" w:color="auto" w:fill="FFFFFF"/>
        </w:rPr>
        <w:t xml:space="preserve">P </w:t>
      </w:r>
      <w:r w:rsidRPr="0058168B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= 0.247;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Inter-region comparison: </w:t>
      </w:r>
      <w:r w:rsidRPr="0058168B">
        <w:rPr>
          <w:rFonts w:ascii="Times New Roman" w:eastAsia="宋体" w:hAnsi="Times New Roman" w:cs="Times New Roman"/>
          <w:i/>
          <w:iCs/>
          <w:color w:val="212121"/>
          <w:sz w:val="24"/>
          <w:szCs w:val="24"/>
          <w:shd w:val="clear" w:color="auto" w:fill="FFFFFF"/>
        </w:rPr>
        <w:t>P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= 0.423, F[1, 21] = 0.66</w:t>
      </w:r>
      <w:r w:rsidRPr="0058168B">
        <w:rPr>
          <w:rFonts w:ascii="Times New Roman" w:hAnsi="Times New Roman" w:cs="Times New Roman"/>
          <w:sz w:val="24"/>
          <w:szCs w:val="24"/>
        </w:rPr>
        <w:t>)(</w:t>
      </w:r>
      <w:r w:rsidRPr="006C64E6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sz w:val="24"/>
          <w:szCs w:val="24"/>
        </w:rPr>
        <w:t>. 1</w:t>
      </w:r>
      <w:r w:rsidRPr="0058168B">
        <w:rPr>
          <w:rFonts w:ascii="Times New Roman" w:hAnsi="Times New Roman" w:cs="Times New Roman"/>
          <w:b/>
          <w:sz w:val="24"/>
          <w:szCs w:val="24"/>
        </w:rPr>
        <w:t>E and F</w:t>
      </w:r>
      <w:r w:rsidRPr="0058168B">
        <w:rPr>
          <w:rFonts w:ascii="Times New Roman" w:hAnsi="Times New Roman" w:cs="Times New Roman"/>
          <w:sz w:val="24"/>
          <w:szCs w:val="24"/>
        </w:rPr>
        <w:t xml:space="preserve">). </w:t>
      </w:r>
      <w:r w:rsidRPr="00E84F20">
        <w:rPr>
          <w:rFonts w:ascii="Times New Roman" w:hAnsi="Times New Roman" w:cs="Times New Roman"/>
          <w:sz w:val="24"/>
          <w:szCs w:val="24"/>
        </w:rPr>
        <w:t xml:space="preserve">This </w:t>
      </w:r>
      <w:r w:rsidR="002435D7" w:rsidRPr="00E84F20">
        <w:rPr>
          <w:rFonts w:ascii="Times New Roman" w:hAnsi="Times New Roman" w:cs="Times New Roman"/>
          <w:sz w:val="24"/>
          <w:szCs w:val="24"/>
        </w:rPr>
        <w:t>limited</w:t>
      </w:r>
      <w:r w:rsidRPr="00E84F20">
        <w:rPr>
          <w:rFonts w:ascii="Times New Roman" w:hAnsi="Times New Roman" w:cs="Times New Roman"/>
          <w:sz w:val="24"/>
          <w:szCs w:val="24"/>
        </w:rPr>
        <w:t xml:space="preserve"> effe</w:t>
      </w:r>
      <w:r w:rsidRPr="0058168B">
        <w:rPr>
          <w:rFonts w:ascii="Times New Roman" w:hAnsi="Times New Roman" w:cs="Times New Roman"/>
          <w:sz w:val="24"/>
          <w:szCs w:val="24"/>
        </w:rPr>
        <w:t>ct persisted at higher concentrations</w:t>
      </w:r>
      <w:r w:rsidRPr="0058168B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58168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6C64E6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sz w:val="24"/>
          <w:szCs w:val="24"/>
        </w:rPr>
        <w:t>. 1</w:t>
      </w:r>
      <w:r w:rsidRPr="0058168B">
        <w:rPr>
          <w:rFonts w:ascii="Times New Roman" w:hAnsi="Times New Roman" w:cs="Times New Roman"/>
          <w:b/>
          <w:sz w:val="24"/>
          <w:szCs w:val="24"/>
        </w:rPr>
        <w:t>G).</w:t>
      </w:r>
      <w:r w:rsidRPr="0058168B">
        <w:rPr>
          <w:rFonts w:ascii="Times New Roman" w:hAnsi="Times New Roman" w:cs="Times New Roman"/>
          <w:sz w:val="24"/>
          <w:szCs w:val="24"/>
        </w:rPr>
        <w:t xml:space="preserve"> We also found there were no differences in electrophysiological properties (</w:t>
      </w:r>
      <w:r w:rsidRPr="006C64E6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sz w:val="24"/>
          <w:szCs w:val="24"/>
        </w:rPr>
        <w:t>. 1</w:t>
      </w:r>
      <w:r w:rsidRPr="0058168B">
        <w:rPr>
          <w:rFonts w:ascii="Times New Roman" w:hAnsi="Times New Roman" w:cs="Times New Roman"/>
          <w:b/>
          <w:sz w:val="24"/>
          <w:szCs w:val="24"/>
        </w:rPr>
        <w:t>H-M</w:t>
      </w:r>
      <w:r w:rsidRPr="0058168B">
        <w:rPr>
          <w:rFonts w:ascii="Times New Roman" w:hAnsi="Times New Roman" w:cs="Times New Roman"/>
          <w:sz w:val="24"/>
          <w:szCs w:val="24"/>
        </w:rPr>
        <w:t xml:space="preserve">): Rheobase: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AC (75 ± 43.30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8168B">
        <w:rPr>
          <w:rFonts w:ascii="Times New Roman" w:hAnsi="Times New Roman" w:cs="Times New Roman"/>
          <w:sz w:val="24"/>
          <w:szCs w:val="24"/>
        </w:rPr>
        <w:t>to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8168B">
        <w:rPr>
          <w:rFonts w:ascii="Times New Roman" w:hAnsi="Times New Roman" w:cs="Times New Roman"/>
          <w:sz w:val="24"/>
          <w:szCs w:val="24"/>
        </w:rPr>
        <w:t xml:space="preserve">95.83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± 59.37,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58168B">
        <w:rPr>
          <w:rFonts w:ascii="Times New Roman" w:hAnsi="Times New Roman" w:cs="Times New Roman"/>
          <w:sz w:val="24"/>
          <w:szCs w:val="24"/>
        </w:rPr>
        <w:t xml:space="preserve"> = 0.27),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ACC (95.45 ± 33.40 </w:t>
      </w:r>
      <w:r w:rsidRPr="0058168B">
        <w:rPr>
          <w:rFonts w:ascii="Times New Roman" w:hAnsi="Times New Roman" w:cs="Times New Roman"/>
          <w:sz w:val="24"/>
          <w:szCs w:val="24"/>
        </w:rPr>
        <w:t xml:space="preserve">to 100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±</w:t>
      </w:r>
      <w:r w:rsidRPr="0058168B">
        <w:rPr>
          <w:rFonts w:ascii="Times New Roman" w:hAnsi="Times New Roman" w:cs="Times New Roman"/>
          <w:sz w:val="24"/>
          <w:szCs w:val="24"/>
        </w:rPr>
        <w:t xml:space="preserve"> 30.15,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58168B">
        <w:rPr>
          <w:rFonts w:ascii="Times New Roman" w:hAnsi="Times New Roman" w:cs="Times New Roman"/>
          <w:sz w:val="24"/>
          <w:szCs w:val="24"/>
        </w:rPr>
        <w:t xml:space="preserve"> =</w:t>
      </w:r>
      <w:r w:rsidR="002435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168B">
        <w:rPr>
          <w:rFonts w:ascii="Times New Roman" w:hAnsi="Times New Roman" w:cs="Times New Roman"/>
          <w:sz w:val="24"/>
          <w:szCs w:val="24"/>
        </w:rPr>
        <w:t>0.85)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;</w:t>
      </w:r>
      <w:r w:rsidRPr="0058168B">
        <w:rPr>
          <w:rFonts w:ascii="Times New Roman" w:hAnsi="Times New Roman" w:cs="Times New Roman"/>
          <w:sz w:val="24"/>
          <w:szCs w:val="24"/>
        </w:rPr>
        <w:t xml:space="preserve"> AP half-width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: AC (0.72 ± 0.12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vs. </w:t>
      </w:r>
      <w:r w:rsidRPr="0058168B">
        <w:rPr>
          <w:rFonts w:ascii="Times New Roman" w:hAnsi="Times New Roman" w:cs="Times New Roman"/>
          <w:sz w:val="24"/>
          <w:szCs w:val="24"/>
        </w:rPr>
        <w:t xml:space="preserve">0.77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± 0.38,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58168B">
        <w:rPr>
          <w:rFonts w:ascii="Times New Roman" w:hAnsi="Times New Roman" w:cs="Times New Roman"/>
          <w:sz w:val="24"/>
          <w:szCs w:val="24"/>
        </w:rPr>
        <w:t xml:space="preserve"> = 0.374),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ACC (0.78 ± 0.17 </w:t>
      </w:r>
      <w:r w:rsidRPr="0058168B">
        <w:rPr>
          <w:rFonts w:ascii="Times New Roman" w:hAnsi="Times New Roman" w:cs="Times New Roman"/>
          <w:sz w:val="24"/>
          <w:szCs w:val="24"/>
        </w:rPr>
        <w:t xml:space="preserve">to 0.78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±</w:t>
      </w:r>
      <w:r w:rsidRPr="0058168B">
        <w:rPr>
          <w:rFonts w:ascii="Times New Roman" w:hAnsi="Times New Roman" w:cs="Times New Roman"/>
          <w:sz w:val="24"/>
          <w:szCs w:val="24"/>
        </w:rPr>
        <w:t xml:space="preserve"> 0.09,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58168B">
        <w:rPr>
          <w:rFonts w:ascii="Times New Roman" w:hAnsi="Times New Roman" w:cs="Times New Roman"/>
          <w:sz w:val="24"/>
          <w:szCs w:val="24"/>
        </w:rPr>
        <w:t xml:space="preserve"> =</w:t>
      </w:r>
      <w:r w:rsidR="002435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168B">
        <w:rPr>
          <w:rFonts w:ascii="Times New Roman" w:hAnsi="Times New Roman" w:cs="Times New Roman"/>
          <w:sz w:val="24"/>
          <w:szCs w:val="24"/>
        </w:rPr>
        <w:t xml:space="preserve">0.976); AP onset: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AC (15.46 ± 3.36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8168B">
        <w:rPr>
          <w:rFonts w:ascii="Times New Roman" w:hAnsi="Times New Roman" w:cs="Times New Roman"/>
          <w:sz w:val="24"/>
          <w:szCs w:val="24"/>
        </w:rPr>
        <w:t>to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8168B">
        <w:rPr>
          <w:rFonts w:ascii="Times New Roman" w:hAnsi="Times New Roman" w:cs="Times New Roman"/>
          <w:sz w:val="24"/>
          <w:szCs w:val="24"/>
        </w:rPr>
        <w:t xml:space="preserve">15.84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± 3.56,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58168B">
        <w:rPr>
          <w:rFonts w:ascii="Times New Roman" w:hAnsi="Times New Roman" w:cs="Times New Roman"/>
          <w:sz w:val="24"/>
          <w:szCs w:val="24"/>
        </w:rPr>
        <w:t xml:space="preserve"> = 0.819),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ACC (21.21 ± 8.90 </w:t>
      </w:r>
      <w:r w:rsidRPr="0058168B">
        <w:rPr>
          <w:rFonts w:ascii="Times New Roman" w:hAnsi="Times New Roman" w:cs="Times New Roman"/>
          <w:sz w:val="24"/>
          <w:szCs w:val="24"/>
        </w:rPr>
        <w:t xml:space="preserve">to 22.53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±</w:t>
      </w:r>
      <w:r w:rsidRPr="0058168B">
        <w:rPr>
          <w:rFonts w:ascii="Times New Roman" w:hAnsi="Times New Roman" w:cs="Times New Roman"/>
          <w:sz w:val="24"/>
          <w:szCs w:val="24"/>
        </w:rPr>
        <w:t xml:space="preserve"> 6.55,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58168B">
        <w:rPr>
          <w:rFonts w:ascii="Times New Roman" w:hAnsi="Times New Roman" w:cs="Times New Roman"/>
          <w:sz w:val="24"/>
          <w:szCs w:val="24"/>
        </w:rPr>
        <w:t xml:space="preserve"> =</w:t>
      </w:r>
      <w:r w:rsidR="002435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168B">
        <w:rPr>
          <w:rFonts w:ascii="Times New Roman" w:hAnsi="Times New Roman" w:cs="Times New Roman"/>
          <w:sz w:val="24"/>
          <w:szCs w:val="24"/>
        </w:rPr>
        <w:t>0.724); AP amplitude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: AC (51.81 ± 11.09</w:t>
      </w:r>
      <w:r w:rsidRPr="0058168B">
        <w:rPr>
          <w:rFonts w:ascii="Times New Roman" w:hAnsi="Times New Roman" w:cs="Times New Roman"/>
          <w:sz w:val="24"/>
          <w:szCs w:val="24"/>
        </w:rPr>
        <w:t xml:space="preserve"> to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8168B">
        <w:rPr>
          <w:rFonts w:ascii="Times New Roman" w:hAnsi="Times New Roman" w:cs="Times New Roman"/>
          <w:sz w:val="24"/>
          <w:szCs w:val="24"/>
        </w:rPr>
        <w:t xml:space="preserve">50.94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± 14.19,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58168B">
        <w:rPr>
          <w:rFonts w:ascii="Times New Roman" w:hAnsi="Times New Roman" w:cs="Times New Roman"/>
          <w:sz w:val="24"/>
          <w:szCs w:val="24"/>
        </w:rPr>
        <w:t xml:space="preserve"> = 0.724),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 ACC (40.79 ± 8.97 </w:t>
      </w:r>
      <w:r w:rsidRPr="0058168B">
        <w:rPr>
          <w:rFonts w:ascii="Times New Roman" w:hAnsi="Times New Roman" w:cs="Times New Roman"/>
          <w:sz w:val="24"/>
          <w:szCs w:val="24"/>
        </w:rPr>
        <w:t xml:space="preserve">to 42.41 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>±</w:t>
      </w:r>
      <w:r w:rsidRPr="0058168B">
        <w:rPr>
          <w:rFonts w:ascii="Times New Roman" w:hAnsi="Times New Roman" w:cs="Times New Roman"/>
          <w:sz w:val="24"/>
          <w:szCs w:val="24"/>
        </w:rPr>
        <w:t xml:space="preserve"> 9.53,</w:t>
      </w:r>
      <w:r w:rsidRPr="0058168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58168B">
        <w:rPr>
          <w:rFonts w:ascii="Times New Roman" w:hAnsi="Times New Roman" w:cs="Times New Roman"/>
          <w:sz w:val="24"/>
          <w:szCs w:val="24"/>
        </w:rPr>
        <w:t xml:space="preserve"> =</w:t>
      </w:r>
      <w:r w:rsidR="002435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168B">
        <w:rPr>
          <w:rFonts w:ascii="Times New Roman" w:hAnsi="Times New Roman" w:cs="Times New Roman"/>
          <w:sz w:val="24"/>
          <w:szCs w:val="24"/>
        </w:rPr>
        <w:t>0.755); F/I slope</w:t>
      </w:r>
      <w:r w:rsidRPr="0058168B">
        <w:rPr>
          <w:rFonts w:ascii="Times New Roman" w:eastAsia="宋体" w:hAnsi="Times New Roman" w:cs="Times New Roman"/>
          <w:color w:val="212121"/>
          <w:sz w:val="24"/>
          <w:szCs w:val="24"/>
          <w:shd w:val="clear" w:color="auto" w:fill="FFFFFF"/>
        </w:rPr>
        <w:t xml:space="preserve">: AC (0.15 ± 0.03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o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13 </w:t>
      </w:r>
      <w:r w:rsidRPr="00E84F2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± 0.03,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191),</w:t>
      </w:r>
      <w:r w:rsidRPr="00E84F2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CC (0.08 ± 0.02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0.08 </w:t>
      </w:r>
      <w:r w:rsidRPr="00E84F2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±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2,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2435D7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792), and AP threshold: </w:t>
      </w:r>
      <w:r w:rsidRPr="00E84F2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AC (-42.79 ± 3.24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40.91 </w:t>
      </w:r>
      <w:r w:rsidRPr="00E84F2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± 8.32,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97),</w:t>
      </w:r>
      <w:r w:rsidRPr="00E84F2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CC (-37.46 ± 3.43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-41.23 </w:t>
      </w:r>
      <w:r w:rsidRPr="00E84F20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±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.32,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2435D7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0.03). Thus,</w:t>
      </w:r>
      <w:r w:rsidR="002435D7" w:rsidRPr="00E84F20">
        <w:rPr>
          <w:color w:val="000000" w:themeColor="text1"/>
        </w:rPr>
        <w:t xml:space="preserve"> </w:t>
      </w:r>
      <w:r w:rsidR="002435D7"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under these slice recording conditions, midazolam had limited direct effects on the intrinsic excitability of PV</w:t>
      </w:r>
      <w:r w:rsidR="002435D7" w:rsidRPr="00E84F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2435D7"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neurons in either region.</w:t>
      </w:r>
    </w:p>
    <w:p w14:paraId="3D6B7688" w14:textId="77777777" w:rsidR="002435D7" w:rsidRPr="00E84F20" w:rsidRDefault="002435D7" w:rsidP="002435D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AF6258F" w14:textId="5A22367A" w:rsidR="00702473" w:rsidRPr="00E84F20" w:rsidRDefault="0092373D" w:rsidP="0092373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84F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</w:t>
      </w:r>
      <w:r w:rsidRPr="00E84F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.</w:t>
      </w:r>
      <w:r w:rsidRPr="00E84F20">
        <w:rPr>
          <w:rFonts w:hint="eastAsia"/>
          <w:color w:val="000000" w:themeColor="text1"/>
        </w:rPr>
        <w:t xml:space="preserve"> </w:t>
      </w:r>
      <w:r w:rsidR="00702473" w:rsidRPr="00E84F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idazolam does not </w:t>
      </w:r>
      <w:r w:rsidR="009430E9" w:rsidRPr="00E84F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gnificantly alter the intrinsic excitability</w:t>
      </w:r>
      <w:r w:rsidR="00702473" w:rsidRPr="00E84F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430E9" w:rsidRPr="00E84F2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of </w:t>
      </w:r>
      <w:r w:rsidR="00702473" w:rsidRPr="00E84F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V</w:t>
      </w:r>
      <w:r w:rsidR="00702473" w:rsidRPr="00E84F2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="00702473" w:rsidRPr="00E84F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terneuron in </w:t>
      </w:r>
      <w:r w:rsidR="009430E9" w:rsidRPr="00E84F2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="00702473" w:rsidRPr="00E84F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C and ACC in vitro.</w:t>
      </w:r>
      <w:r w:rsidR="00702473" w:rsidRPr="00E84F2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7A94A925" w14:textId="77777777" w:rsidR="009430E9" w:rsidRPr="00E84F20" w:rsidRDefault="009430E9" w:rsidP="0092373D">
      <w:pPr>
        <w:rPr>
          <w:rFonts w:hint="eastAsia"/>
          <w:color w:val="000000" w:themeColor="text1"/>
        </w:rPr>
      </w:pPr>
    </w:p>
    <w:p w14:paraId="7A59264E" w14:textId="3C4FA1C2" w:rsidR="00186686" w:rsidRPr="00E84F20" w:rsidRDefault="00702473" w:rsidP="00186686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) Left</w:t>
      </w:r>
      <w:r w:rsidR="009430E9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ematic of whole-cell patch-clamp recording </w:t>
      </w:r>
      <w:r w:rsidR="009430E9"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in PV</w:t>
      </w:r>
      <w:r w:rsidR="009430E9" w:rsidRPr="00E84F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9430E9"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urons in the AC.</w:t>
      </w:r>
      <w:r w:rsidR="009430E9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Right</w:t>
      </w:r>
      <w:r w:rsidR="009430E9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uorescently labeled </w:t>
      </w:r>
      <w:r w:rsidR="00186686"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PV</w:t>
      </w:r>
      <w:r w:rsidR="00186686" w:rsidRPr="00E84F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urons in the AC of a PV-Cre::Ai14 mouse (scale bar = 500 μm).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) Left</w:t>
      </w:r>
      <w:r w:rsidR="00CA60E1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</w:t>
      </w:r>
      <w:r w:rsidR="00CA60E1"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action</w:t>
      </w:r>
      <w:r w:rsidR="00CA60E1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tential (AP) traces in AC </w:t>
      </w:r>
      <w:r w:rsidR="00186686"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PV</w:t>
      </w:r>
      <w:r w:rsidR="00186686" w:rsidRPr="00E84F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urons pre- (black) and post-midazolam (1.71 μM, red) at 250 pA. Right</w:t>
      </w:r>
      <w:r w:rsidR="00CA60E1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ike counts across 50</w:t>
      </w:r>
      <w:r w:rsidR="00CA60E1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300</w:t>
      </w:r>
      <w:r w:rsidR="00CA60E1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 current injections (n = 10 neurons/3 mice).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A60E1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ame as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</w:t>
      </w:r>
      <w:r w:rsidR="00CA60E1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ACC.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A60E1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ame as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</w:t>
      </w:r>
      <w:r w:rsidR="00CA60E1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ACC (n = 13 neurons/3 mice).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A60E1"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Firing frequencies of PV</w:t>
      </w:r>
      <w:r w:rsidR="00CA60E1" w:rsidRPr="00E84F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CA60E1"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urons in the AC and ACC after midazolam application (1.71 μM) at a 250-pA current injection.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idazolam-induced firing rate modulation in AC and ACC </w:t>
      </w:r>
      <w:r w:rsidR="00124712"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PV</w:t>
      </w:r>
      <w:r w:rsidR="00124712" w:rsidRPr="00E84F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urons (n = 10 neurons/3 mice).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A60E1"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Firing frequencies of PV+ neurons in the AC and ACC after midazolam application (2.50 μM) at 250- and 300-pA current injections.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="00CA60E1" w:rsidRPr="00E84F2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M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) Midazolam effects on electrophysiological parameters: Rheobase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CA60E1"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AP</w:t>
      </w:r>
      <w:r w:rsidR="00CA60E1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alf-width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), AP onset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), AP height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), F/I slope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) and AP threshold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(n = 10 neurons from 3 mice). *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 by a two-way repeated-measures ANOVA with Bonferroni correction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) or a Mann-Whitney U-test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="00CA60E1"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) or a two-tailed unpaired t test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). A two-way repeated-measures ANOVA with Bonferroni correction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) or a Mann-Whitney U-test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) or a two-tailed unpaired t test (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I 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E84F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E84F2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E84F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sectPr w:rsidR="00186686" w:rsidRPr="00E84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F1F15" w14:textId="77777777" w:rsidR="000C04CB" w:rsidRDefault="000C04CB" w:rsidP="009930A5">
      <w:pPr>
        <w:rPr>
          <w:rFonts w:hint="eastAsia"/>
        </w:rPr>
      </w:pPr>
      <w:r>
        <w:separator/>
      </w:r>
    </w:p>
  </w:endnote>
  <w:endnote w:type="continuationSeparator" w:id="0">
    <w:p w14:paraId="477BB15F" w14:textId="77777777" w:rsidR="000C04CB" w:rsidRDefault="000C04CB" w:rsidP="009930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2613B" w14:textId="77777777" w:rsidR="000C04CB" w:rsidRDefault="000C04CB" w:rsidP="009930A5">
      <w:pPr>
        <w:rPr>
          <w:rFonts w:hint="eastAsia"/>
        </w:rPr>
      </w:pPr>
      <w:r>
        <w:separator/>
      </w:r>
    </w:p>
  </w:footnote>
  <w:footnote w:type="continuationSeparator" w:id="0">
    <w:p w14:paraId="17ACFBFF" w14:textId="77777777" w:rsidR="000C04CB" w:rsidRDefault="000C04CB" w:rsidP="009930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NS Neurosci Therap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ppfe09oaedfrex2wo5sa9j5xefx2tersw9&quot;&gt;My EndNote Library&lt;record-ids&gt;&lt;item&gt;359&lt;/item&gt;&lt;item&gt;362&lt;/item&gt;&lt;item&gt;363&lt;/item&gt;&lt;/record-ids&gt;&lt;/item&gt;&lt;/Libraries&gt;"/>
  </w:docVars>
  <w:rsids>
    <w:rsidRoot w:val="00683AC5"/>
    <w:rsid w:val="000525E4"/>
    <w:rsid w:val="000C04CB"/>
    <w:rsid w:val="00124712"/>
    <w:rsid w:val="00141B83"/>
    <w:rsid w:val="00186686"/>
    <w:rsid w:val="001C6E41"/>
    <w:rsid w:val="001F38DE"/>
    <w:rsid w:val="002435D7"/>
    <w:rsid w:val="00357A81"/>
    <w:rsid w:val="00451C0C"/>
    <w:rsid w:val="004C639A"/>
    <w:rsid w:val="00525B51"/>
    <w:rsid w:val="005C43F7"/>
    <w:rsid w:val="00683AC5"/>
    <w:rsid w:val="00702473"/>
    <w:rsid w:val="00783B22"/>
    <w:rsid w:val="0092373D"/>
    <w:rsid w:val="009430E9"/>
    <w:rsid w:val="00975530"/>
    <w:rsid w:val="009930A5"/>
    <w:rsid w:val="009E565E"/>
    <w:rsid w:val="00A17DE1"/>
    <w:rsid w:val="00A913D9"/>
    <w:rsid w:val="00C04669"/>
    <w:rsid w:val="00C05558"/>
    <w:rsid w:val="00CA60E1"/>
    <w:rsid w:val="00D930C2"/>
    <w:rsid w:val="00E84F20"/>
    <w:rsid w:val="00FA00C1"/>
    <w:rsid w:val="00FF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B9628"/>
  <w15:chartTrackingRefBased/>
  <w15:docId w15:val="{15ECF7B5-585D-4536-9F60-166A0F267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73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3A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3A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3A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3A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3A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3A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3A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3A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3A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3A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3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3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3A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3AC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3A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3A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3A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3A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3A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3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3A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3A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3A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3A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3A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3A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3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3A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3A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30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30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3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30A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83B2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83B2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83B2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83B2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18535460889@163.com</dc:creator>
  <cp:keywords/>
  <dc:description/>
  <cp:lastModifiedBy>瑶 孙</cp:lastModifiedBy>
  <cp:revision>10</cp:revision>
  <dcterms:created xsi:type="dcterms:W3CDTF">2025-12-29T02:34:00Z</dcterms:created>
  <dcterms:modified xsi:type="dcterms:W3CDTF">2026-04-21T09:17:00Z</dcterms:modified>
</cp:coreProperties>
</file>